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ry Table 1</w:t>
      </w:r>
      <w:r>
        <w:rPr>
          <w:lang w:val="en-GB"/>
        </w:rPr>
        <w:t>. Confidence intervals for temperature-dependent growth rat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23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28"/>
        <w:gridCol w:w="1417"/>
        <w:gridCol w:w="992"/>
      </w:tblGrid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.5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97.5%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i/>
                <w:color w:val="000000"/>
                <w:lang w:val="en-GB" w:eastAsia="de-DE"/>
              </w:rPr>
              <w:t>Nitzschia filiformi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i/>
                <w:i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i/>
                <w:color w:val="000000"/>
                <w:lang w:val="en-GB" w:eastAsia="de-DE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al growth ra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7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970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de-DE"/>
              </w:rPr>
              <w:t>optimum growth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8.5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1.734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um growth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0.5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4.189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al photosynthetic ra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7.3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60.930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de-DE"/>
              </w:rPr>
              <w:t>optimum photosynthetic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1.9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6.405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um photosynthetic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0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5.459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um respirational ra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-34.7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-26.470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optimum respirational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2.9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6.133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um respirational temperatur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1.75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8.939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i/>
                <w:color w:val="000000"/>
                <w:lang w:val="en-GB" w:eastAsia="de-DE"/>
              </w:rPr>
              <w:t xml:space="preserve">Planothidium sp. </w:t>
            </w:r>
            <w:r>
              <w:rPr>
                <w:rFonts w:eastAsia="Times New Roman" w:cs="Calibri"/>
                <w:b/>
                <w:color w:val="000000"/>
                <w:lang w:val="en-GB" w:eastAsia="de-DE"/>
              </w:rPr>
              <w:t>(st. 1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i/>
                <w:i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i/>
                <w:color w:val="000000"/>
                <w:lang w:val="en-GB" w:eastAsia="de-DE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al growth ra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0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208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de-DE"/>
              </w:rPr>
              <w:t>optimum growth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8.7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0.973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um growth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1.5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4.612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al photosynthetic ra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60" w:hanging="0"/>
              <w:jc w:val="right"/>
              <w:rPr>
                <w:rFonts w:eastAsia="Times New Roman" w:cs="Calibri"/>
                <w:b/>
                <w:b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2.3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60.713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optimum photosynthetic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6.0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0.383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um photosynthetic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8.5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1.324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um respirational ra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-46.4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-37.961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optimum respirational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8.0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1.036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um respirational temperatur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0.96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77.819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i/>
                <w:color w:val="000000"/>
                <w:lang w:val="en-GB" w:eastAsia="de-DE"/>
              </w:rPr>
              <w:t xml:space="preserve">Planothidium sp. </w:t>
            </w:r>
            <w:r>
              <w:rPr>
                <w:rFonts w:eastAsia="Times New Roman" w:cs="Calibri"/>
                <w:b/>
                <w:color w:val="000000"/>
                <w:lang w:val="en-GB" w:eastAsia="de-DE"/>
              </w:rPr>
              <w:t>(st. 2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i/>
                <w:i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i/>
                <w:color w:val="000000"/>
                <w:lang w:val="en-GB" w:eastAsia="de-DE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al growth ra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0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198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de-DE"/>
              </w:rPr>
              <w:t>optimum growth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4.9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6.912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um growth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2.4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5.205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al photosynthetic ra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8.6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6.084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optimum photosynthetic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9.1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4.537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um photosynthetic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5.3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7.968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um respirational ra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-52.7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-42.895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optimum respirational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1.0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3.339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um respirational temperatur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2.20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6.708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i/>
                <w:color w:val="000000"/>
                <w:lang w:val="en-GB" w:eastAsia="de-DE"/>
              </w:rPr>
              <w:t>Melosira nummuloide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i/>
                <w:i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i/>
                <w:color w:val="000000"/>
                <w:lang w:val="en-GB" w:eastAsia="de-DE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al growth ra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0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209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de-DE"/>
              </w:rPr>
              <w:t>optimum growth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6.8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8.930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um growth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2.2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5.364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al photosynthetic ra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4.9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63.164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de-DE"/>
              </w:rPr>
              <w:t>optimum photosynthetic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.3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7.808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um photosynthetic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0.7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9.828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um respirational ra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-20.9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-13.124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optimum respirational temperat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9.4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0.193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ximum respirational temperatur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5.7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62.395</w:t>
            </w:r>
          </w:p>
        </w:tc>
      </w:tr>
    </w:tbl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3T14:02:00Z</dcterms:created>
  <dc:creator>Karin</dc:creator>
  <dc:description/>
  <cp:keywords/>
  <dc:language>en-US</dc:language>
  <cp:lastModifiedBy>Vijay</cp:lastModifiedBy>
  <dcterms:modified xsi:type="dcterms:W3CDTF">2021-04-03T07:35:00Z</dcterms:modified>
  <cp:revision>3</cp:revision>
  <dc:subject/>
  <dc:title/>
</cp:coreProperties>
</file>